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6" w:type="dxa"/>
        <w:tblLook w:val="04A0" w:firstRow="1" w:lastRow="0" w:firstColumn="1" w:lastColumn="0" w:noHBand="0" w:noVBand="1"/>
      </w:tblPr>
      <w:tblGrid>
        <w:gridCol w:w="1944"/>
        <w:gridCol w:w="1278"/>
        <w:gridCol w:w="1593"/>
        <w:gridCol w:w="1272"/>
        <w:gridCol w:w="850"/>
        <w:gridCol w:w="1001"/>
        <w:gridCol w:w="1088"/>
      </w:tblGrid>
      <w:tr w:rsidR="00A1343E" w:rsidRPr="00A1343E" w14:paraId="52527DF6" w14:textId="77777777" w:rsidTr="00A1343E">
        <w:trPr>
          <w:trHeight w:val="288"/>
        </w:trPr>
        <w:tc>
          <w:tcPr>
            <w:tcW w:w="902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76E1" w14:textId="46E29003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Table S1 The </w:t>
            </w:r>
            <w:r w:rsidR="00651DB5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ntibiotic susceptibility </w:t>
            </w:r>
            <w:r w:rsidR="00651DB5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esults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of </w:t>
            </w:r>
            <w:proofErr w:type="spellStart"/>
            <w:r w:rsidRPr="00986800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</w:rPr>
              <w:t>A.baumannii</w:t>
            </w:r>
            <w:proofErr w:type="spellEnd"/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AB1</w:t>
            </w:r>
          </w:p>
        </w:tc>
      </w:tr>
      <w:tr w:rsidR="00A1343E" w:rsidRPr="0009260D" w14:paraId="3E2829B0" w14:textId="77777777" w:rsidTr="00AE06BD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B7399B" w14:textId="77777777" w:rsidR="00A1343E" w:rsidRPr="00A1343E" w:rsidRDefault="00A1343E" w:rsidP="00AE06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  <w:t>Antibiotic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29D716" w14:textId="77777777" w:rsidR="00A1343E" w:rsidRPr="00A1343E" w:rsidRDefault="00A1343E" w:rsidP="00AE06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  <w:t>Drug resistanc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9860A0" w14:textId="77777777" w:rsidR="00A1343E" w:rsidRPr="0009260D" w:rsidRDefault="00A1343E" w:rsidP="00AE06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  <w:t>Diameter</w:t>
            </w:r>
          </w:p>
          <w:p w14:paraId="392D306C" w14:textId="5CD15435" w:rsidR="00A1343E" w:rsidRPr="00A1343E" w:rsidRDefault="00A1343E" w:rsidP="00AE06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  <w:t>/Resul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77960" w14:textId="77777777" w:rsidR="00A1343E" w:rsidRPr="00A1343E" w:rsidRDefault="00A1343E" w:rsidP="00AE06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81F0E" w14:textId="77777777" w:rsidR="00A1343E" w:rsidRPr="00A1343E" w:rsidRDefault="00A1343E" w:rsidP="00AE06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  <w:t>I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FC4B5A" w14:textId="77777777" w:rsidR="00A1343E" w:rsidRPr="00A1343E" w:rsidRDefault="00A1343E" w:rsidP="00AE06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  <w:t>R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3B1C8" w14:textId="77777777" w:rsidR="00A1343E" w:rsidRPr="00A1343E" w:rsidRDefault="00A1343E" w:rsidP="00AE06BD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bCs/>
                <w:kern w:val="0"/>
                <w:sz w:val="20"/>
                <w:szCs w:val="24"/>
              </w:rPr>
              <w:t>Measure</w:t>
            </w:r>
          </w:p>
        </w:tc>
      </w:tr>
      <w:tr w:rsidR="00A1343E" w:rsidRPr="00731B60" w14:paraId="255DAFAC" w14:textId="77777777" w:rsidTr="00731B60">
        <w:trPr>
          <w:trHeight w:val="319"/>
        </w:trPr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0B3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iperacilli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4BB8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ACA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889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ECDA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8-20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0A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7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D17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KB</w:t>
            </w:r>
          </w:p>
        </w:tc>
      </w:tr>
      <w:tr w:rsidR="00A1343E" w:rsidRPr="00731B60" w14:paraId="71980798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283D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efoperaz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5BF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E83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B636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17D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-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BEB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4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AC647D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311504DB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398B" w14:textId="429CECDC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mpicillin</w:t>
            </w:r>
            <w:r w:rsidR="00E46399" w:rsidRPr="00E463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  <w:vertAlign w:val="superscript"/>
              </w:rPr>
              <w:t>*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75EA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8BEB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7E2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7875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2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F5A0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1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34BBC9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19DCF364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22B3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iperacill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D80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B526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5184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FF36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8-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6E5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7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100000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423A45B3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12AD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eftazidim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5E66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49F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890E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A426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 - 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F2EA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4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A8BBD1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30AFCC25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B8C5" w14:textId="5799D1A0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efotaxime</w:t>
            </w:r>
            <w:r w:rsidR="00B11AFC" w:rsidRPr="00E4639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  <w:vertAlign w:val="superscript"/>
              </w:rPr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481D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659E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132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6DD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-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DE4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4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0CFF6C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59F74CA8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F4C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efepim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97DD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F0A6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D15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E9EB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 - 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CB3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4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3FE315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78E7E29B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B36D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ompound sulfamethoxazol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5A1B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7AE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BEA2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563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3-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F9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2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FF658E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0933A74B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5568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Imipene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75CA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55E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465A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D52B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9-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B0BB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8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B9D52C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623A65AE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A57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Tetracycli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910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2BEA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88A5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1D92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2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5F26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1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7E3168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2ED03F5F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AAA3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Meropene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14AB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BBDD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DBA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BC16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 - 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5BBB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4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D0D034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19922C57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E93F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Amikac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BF2B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D80B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0EEA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F6A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-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681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7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5B2B1F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6FE4EA74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C48C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Gentamic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F884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A8A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3008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9360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3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9614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2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224CB0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06D55F3D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6145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Tobramyc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7B1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83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ECC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EC4D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3-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720C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2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E11451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27053F53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6BA5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iprofloxac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738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F309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76D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DB8A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6-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E5AC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5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10B53B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0E764BED" w14:textId="77777777" w:rsidTr="00731B60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10C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Levofloxaci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AE2F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1D1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0EF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6F6F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4-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A80E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3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2D370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A1343E" w:rsidRPr="00731B60" w14:paraId="7FB150A7" w14:textId="77777777" w:rsidTr="009A07B3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D93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 xml:space="preserve">Minocycline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2F5F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29CC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7297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F1E1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3-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3BA6" w14:textId="77777777" w:rsidR="00A1343E" w:rsidRPr="00A1343E" w:rsidRDefault="00A1343E" w:rsidP="00A1343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2</w:t>
            </w: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E3342" w14:textId="77777777" w:rsidR="00A1343E" w:rsidRPr="00A1343E" w:rsidRDefault="00A1343E" w:rsidP="00A1343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9A07B3" w:rsidRPr="00731B60" w14:paraId="12F9CF81" w14:textId="77777777" w:rsidTr="00770C4A">
        <w:trPr>
          <w:trHeight w:val="319"/>
        </w:trPr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F922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Netilmicin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456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C229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3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A6E3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8ug/m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4660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6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D100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≥32ug/ml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20DE38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IC</w:t>
            </w:r>
          </w:p>
        </w:tc>
      </w:tr>
      <w:tr w:rsidR="009A07B3" w:rsidRPr="00731B60" w14:paraId="76ED0DA6" w14:textId="77777777" w:rsidTr="00770C4A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5471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Tigecycli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3EF3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Intermediat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F08E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1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503B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1ug/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9656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5634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≥4ug/ml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3F790" w14:textId="77777777" w:rsidR="009A07B3" w:rsidRPr="00A1343E" w:rsidRDefault="009A07B3" w:rsidP="00770C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9A07B3" w:rsidRPr="00731B60" w14:paraId="26A62B82" w14:textId="77777777" w:rsidTr="00770C4A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9E4D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ino</w:t>
            </w: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cycli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2D9B3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Resistant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666E4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7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21E0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E81B1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4"/>
              </w:rPr>
              <w:t>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2BC3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≥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6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DB57DC1" w14:textId="77777777" w:rsidR="009A07B3" w:rsidRPr="00A1343E" w:rsidRDefault="009A07B3" w:rsidP="00770C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9A07B3" w:rsidRPr="00731B60" w14:paraId="759B3161" w14:textId="77777777" w:rsidTr="00770C4A">
        <w:trPr>
          <w:trHeight w:val="319"/>
        </w:trPr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FDE43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Polymyxin B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877B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 xml:space="preserve">Susceptible 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05D09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0.236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1CEE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≤2ug/m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9747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-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036D7" w14:textId="77777777" w:rsidR="009A07B3" w:rsidRPr="00A1343E" w:rsidRDefault="009A07B3" w:rsidP="00770C4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</w:pPr>
            <w:r w:rsidRPr="00A134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4"/>
              </w:rPr>
              <w:t>≥4ug/ml</w:t>
            </w:r>
          </w:p>
        </w:tc>
        <w:tc>
          <w:tcPr>
            <w:tcW w:w="108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84AAD9" w14:textId="77777777" w:rsidR="009A07B3" w:rsidRPr="00A1343E" w:rsidRDefault="009A07B3" w:rsidP="00770C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</w:p>
        </w:tc>
      </w:tr>
    </w:tbl>
    <w:p w14:paraId="18780FF4" w14:textId="0531B930" w:rsidR="006E1113" w:rsidRPr="004F6049" w:rsidRDefault="005659BF">
      <w:pPr>
        <w:rPr>
          <w:sz w:val="20"/>
          <w:szCs w:val="20"/>
        </w:rPr>
      </w:pPr>
      <w:bookmarkStart w:id="0" w:name="_GoBack"/>
      <w:r w:rsidRPr="004F6049">
        <w:rPr>
          <w:sz w:val="20"/>
          <w:szCs w:val="20"/>
        </w:rPr>
        <w:t xml:space="preserve">* indicates </w:t>
      </w:r>
      <w:r w:rsidRPr="004F6049">
        <w:rPr>
          <w:sz w:val="20"/>
          <w:szCs w:val="20"/>
        </w:rPr>
        <w:t xml:space="preserve">intrinsic resistance </w:t>
      </w:r>
      <w:r w:rsidRPr="004F6049">
        <w:rPr>
          <w:sz w:val="20"/>
          <w:szCs w:val="20"/>
        </w:rPr>
        <w:t xml:space="preserve">of </w:t>
      </w:r>
      <w:r w:rsidRPr="004F6049">
        <w:rPr>
          <w:sz w:val="20"/>
          <w:szCs w:val="20"/>
        </w:rPr>
        <w:t>A. baumannii</w:t>
      </w:r>
      <w:r w:rsidR="004B1011" w:rsidRPr="004F6049">
        <w:rPr>
          <w:sz w:val="20"/>
          <w:szCs w:val="20"/>
        </w:rPr>
        <w:t>.</w:t>
      </w:r>
    </w:p>
    <w:bookmarkEnd w:id="0"/>
    <w:p w14:paraId="41F42BC7" w14:textId="6A198628" w:rsidR="00A541B8" w:rsidRDefault="00A541B8">
      <w:pPr>
        <w:rPr>
          <w:sz w:val="18"/>
        </w:rPr>
      </w:pPr>
    </w:p>
    <w:sectPr w:rsidR="00A541B8" w:rsidSect="00A1343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D83868" w14:textId="77777777" w:rsidR="00460464" w:rsidRDefault="00460464" w:rsidP="00A1343E">
      <w:r>
        <w:separator/>
      </w:r>
    </w:p>
  </w:endnote>
  <w:endnote w:type="continuationSeparator" w:id="0">
    <w:p w14:paraId="46999844" w14:textId="77777777" w:rsidR="00460464" w:rsidRDefault="00460464" w:rsidP="00A13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92B4A4" w14:textId="77777777" w:rsidR="00460464" w:rsidRDefault="00460464" w:rsidP="00A1343E">
      <w:r>
        <w:separator/>
      </w:r>
    </w:p>
  </w:footnote>
  <w:footnote w:type="continuationSeparator" w:id="0">
    <w:p w14:paraId="312DE79E" w14:textId="77777777" w:rsidR="00460464" w:rsidRDefault="00460464" w:rsidP="00A134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IwNDMzMLc0tDQxNjBX0lEKTi0uzszPAymwqAUAHjuSNCwAAAA="/>
  </w:docVars>
  <w:rsids>
    <w:rsidRoot w:val="000858B2"/>
    <w:rsid w:val="000858B2"/>
    <w:rsid w:val="0009260D"/>
    <w:rsid w:val="00103E03"/>
    <w:rsid w:val="00150B50"/>
    <w:rsid w:val="001C614D"/>
    <w:rsid w:val="002875FA"/>
    <w:rsid w:val="00460464"/>
    <w:rsid w:val="00466567"/>
    <w:rsid w:val="004B1011"/>
    <w:rsid w:val="004F6049"/>
    <w:rsid w:val="005061D5"/>
    <w:rsid w:val="005659BF"/>
    <w:rsid w:val="005719F7"/>
    <w:rsid w:val="00651DB5"/>
    <w:rsid w:val="00686221"/>
    <w:rsid w:val="006E1113"/>
    <w:rsid w:val="00726019"/>
    <w:rsid w:val="00731B60"/>
    <w:rsid w:val="00787B38"/>
    <w:rsid w:val="008B53B8"/>
    <w:rsid w:val="008C5863"/>
    <w:rsid w:val="00986800"/>
    <w:rsid w:val="009A07B3"/>
    <w:rsid w:val="009B77CE"/>
    <w:rsid w:val="00A1343E"/>
    <w:rsid w:val="00A541B8"/>
    <w:rsid w:val="00AB6894"/>
    <w:rsid w:val="00AE06BD"/>
    <w:rsid w:val="00B11AFC"/>
    <w:rsid w:val="00D03C3A"/>
    <w:rsid w:val="00D1645C"/>
    <w:rsid w:val="00D45B39"/>
    <w:rsid w:val="00D47DBB"/>
    <w:rsid w:val="00E32DBE"/>
    <w:rsid w:val="00E46399"/>
    <w:rsid w:val="00F014E3"/>
    <w:rsid w:val="00F105FC"/>
    <w:rsid w:val="00FD024E"/>
    <w:rsid w:val="00FD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1E52E4"/>
  <w15:chartTrackingRefBased/>
  <w15:docId w15:val="{C5F470BF-891E-4804-B26C-BD4F5A6F7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4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4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4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43E"/>
    <w:rPr>
      <w:sz w:val="18"/>
      <w:szCs w:val="18"/>
    </w:rPr>
  </w:style>
  <w:style w:type="paragraph" w:styleId="a7">
    <w:name w:val="List Paragraph"/>
    <w:basedOn w:val="a"/>
    <w:uiPriority w:val="34"/>
    <w:qFormat/>
    <w:rsid w:val="005659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84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58</Words>
  <Characters>906</Characters>
  <Application>Microsoft Office Word</Application>
  <DocSecurity>0</DocSecurity>
  <Lines>7</Lines>
  <Paragraphs>2</Paragraphs>
  <ScaleCrop>false</ScaleCrop>
  <Company/>
  <LinksUpToDate>false</LinksUpToDate>
  <CharactersWithSpaces>1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9</cp:revision>
  <dcterms:created xsi:type="dcterms:W3CDTF">2019-01-24T15:16:00Z</dcterms:created>
  <dcterms:modified xsi:type="dcterms:W3CDTF">2019-03-25T13:37:00Z</dcterms:modified>
</cp:coreProperties>
</file>